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13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319"/>
        <w:gridCol w:w="1353"/>
        <w:gridCol w:w="1573"/>
        <w:gridCol w:w="2177"/>
      </w:tblGrid>
      <w:tr w:rsidR="00135BA4" w:rsidRPr="00FE10E6" w14:paraId="2580F3E6" w14:textId="77777777" w:rsidTr="00135BA4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5E0CC91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C14AB20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FPA(n=25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FF592F1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PA(n=25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5B12D063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Controls(n=25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7BD13F93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Statistical significance</w:t>
            </w:r>
          </w:p>
        </w:tc>
      </w:tr>
      <w:tr w:rsidR="00135BA4" w:rsidRPr="00FE10E6" w14:paraId="4F4B8147" w14:textId="77777777" w:rsidTr="00135BA4">
        <w:tc>
          <w:tcPr>
            <w:tcW w:w="1511" w:type="dxa"/>
            <w:tcBorders>
              <w:top w:val="single" w:sz="4" w:space="0" w:color="auto"/>
            </w:tcBorders>
          </w:tcPr>
          <w:p w14:paraId="5F197E04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00459E2" w14:textId="77777777" w:rsidR="00135BA4" w:rsidRPr="00FE10E6" w:rsidRDefault="00135BA4" w:rsidP="00135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47.08±6.87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1F92BA9" w14:textId="77777777" w:rsidR="00135BA4" w:rsidRPr="00FE10E6" w:rsidRDefault="00135BA4" w:rsidP="00135BA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46.28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7.05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F0CD645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7.58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A851A37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35BA4" w:rsidRPr="00FE10E6" w14:paraId="6D0A8C25" w14:textId="77777777" w:rsidTr="00135BA4">
        <w:tc>
          <w:tcPr>
            <w:tcW w:w="1511" w:type="dxa"/>
          </w:tcPr>
          <w:p w14:paraId="1EAB5DB5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Male sex, %</w:t>
            </w:r>
          </w:p>
        </w:tc>
        <w:tc>
          <w:tcPr>
            <w:tcW w:w="1319" w:type="dxa"/>
          </w:tcPr>
          <w:p w14:paraId="2F36A539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13 (52.0%)</w:t>
            </w:r>
          </w:p>
        </w:tc>
        <w:tc>
          <w:tcPr>
            <w:tcW w:w="1353" w:type="dxa"/>
          </w:tcPr>
          <w:p w14:paraId="5E6D4596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12(48.0%)</w:t>
            </w:r>
          </w:p>
        </w:tc>
        <w:tc>
          <w:tcPr>
            <w:tcW w:w="1573" w:type="dxa"/>
          </w:tcPr>
          <w:p w14:paraId="21136914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52.0%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77" w:type="dxa"/>
          </w:tcPr>
          <w:p w14:paraId="00B2F917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35BA4" w:rsidRPr="00FE10E6" w14:paraId="5D30A799" w14:textId="77777777" w:rsidTr="00E95C51">
        <w:tc>
          <w:tcPr>
            <w:tcW w:w="1511" w:type="dxa"/>
          </w:tcPr>
          <w:p w14:paraId="48AF4866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FE10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9" w:type="dxa"/>
          </w:tcPr>
          <w:p w14:paraId="07795816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29.12±6.98</w:t>
            </w:r>
          </w:p>
        </w:tc>
        <w:tc>
          <w:tcPr>
            <w:tcW w:w="1353" w:type="dxa"/>
          </w:tcPr>
          <w:p w14:paraId="5534EE1A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32.97±8.09</w:t>
            </w:r>
          </w:p>
        </w:tc>
        <w:tc>
          <w:tcPr>
            <w:tcW w:w="1573" w:type="dxa"/>
          </w:tcPr>
          <w:p w14:paraId="6A9F386E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30.50±4.21</w:t>
            </w:r>
          </w:p>
        </w:tc>
        <w:tc>
          <w:tcPr>
            <w:tcW w:w="2177" w:type="dxa"/>
          </w:tcPr>
          <w:p w14:paraId="7944BDC2" w14:textId="77777777" w:rsidR="00135BA4" w:rsidRPr="00FE10E6" w:rsidRDefault="00135BA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E95C51" w:rsidRPr="00FE10E6" w14:paraId="127E3B39" w14:textId="77777777" w:rsidTr="00E95C51">
        <w:tc>
          <w:tcPr>
            <w:tcW w:w="1511" w:type="dxa"/>
          </w:tcPr>
          <w:p w14:paraId="070FE4F7" w14:textId="4FFF27AB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1319" w:type="dxa"/>
          </w:tcPr>
          <w:p w14:paraId="07CF7C9A" w14:textId="516C34AD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53" w:type="dxa"/>
          </w:tcPr>
          <w:p w14:paraId="3DEBD223" w14:textId="3F2DC343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73" w:type="dxa"/>
          </w:tcPr>
          <w:p w14:paraId="1AE96E20" w14:textId="59A8C930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177" w:type="dxa"/>
          </w:tcPr>
          <w:p w14:paraId="0832734E" w14:textId="3B3B2D33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E95C51" w:rsidRPr="00FE10E6" w14:paraId="052FC620" w14:textId="77777777" w:rsidTr="009A0A64">
        <w:tc>
          <w:tcPr>
            <w:tcW w:w="1511" w:type="dxa"/>
          </w:tcPr>
          <w:p w14:paraId="02EDCCD0" w14:textId="3A73A531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r w:rsidR="00DF6AA8" w:rsidRPr="00FE10E6">
              <w:rPr>
                <w:rFonts w:ascii="Times New Roman" w:hAnsi="Times New Roman" w:cs="Times New Roman"/>
                <w:sz w:val="18"/>
                <w:szCs w:val="18"/>
              </w:rPr>
              <w:t>, ng/ml</w:t>
            </w:r>
          </w:p>
        </w:tc>
        <w:tc>
          <w:tcPr>
            <w:tcW w:w="1319" w:type="dxa"/>
          </w:tcPr>
          <w:p w14:paraId="77D6F27E" w14:textId="02D3BD4B" w:rsidR="00E95C51" w:rsidRPr="00FE10E6" w:rsidRDefault="00DF6AA8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.46±0.47</w:t>
            </w:r>
          </w:p>
        </w:tc>
        <w:tc>
          <w:tcPr>
            <w:tcW w:w="1353" w:type="dxa"/>
          </w:tcPr>
          <w:p w14:paraId="0C21CF0E" w14:textId="4BF45B3F" w:rsidR="00E95C51" w:rsidRPr="00FE10E6" w:rsidRDefault="00E95C51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1.14±12.87</w:t>
            </w:r>
          </w:p>
        </w:tc>
        <w:tc>
          <w:tcPr>
            <w:tcW w:w="1573" w:type="dxa"/>
          </w:tcPr>
          <w:p w14:paraId="0810F945" w14:textId="316DDE80" w:rsidR="00E95C51" w:rsidRPr="00FE10E6" w:rsidRDefault="009A0A6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.41±0.39</w:t>
            </w:r>
          </w:p>
        </w:tc>
        <w:tc>
          <w:tcPr>
            <w:tcW w:w="2177" w:type="dxa"/>
          </w:tcPr>
          <w:p w14:paraId="5BCEBF19" w14:textId="6AC8B482" w:rsidR="00E95C51" w:rsidRPr="00FE10E6" w:rsidRDefault="00377E7A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PA vs. NFPA p&lt;0.0</w:t>
            </w:r>
            <w:r w:rsidR="00FE10E6" w:rsidRPr="00FE10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C0D84AB" w14:textId="4D1DF453" w:rsidR="00FE10E6" w:rsidRPr="00FE10E6" w:rsidRDefault="00FE10E6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PA vs. Controls p&lt;0.01</w:t>
            </w:r>
          </w:p>
          <w:p w14:paraId="0E3793DA" w14:textId="655AA54A" w:rsidR="00FE10E6" w:rsidRPr="00FE10E6" w:rsidRDefault="00FE10E6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FPA vs. Controls</w:t>
            </w:r>
            <w:r w:rsidR="00A66239" w:rsidRPr="00FE10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A66239" w:rsidRPr="00FE10E6">
              <w:rPr>
                <w:rFonts w:ascii="Times New Roman" w:hAnsi="Times New Roman" w:cs="Times New Roman"/>
                <w:sz w:val="18"/>
                <w:szCs w:val="18"/>
              </w:rPr>
              <w:t>&gt;0.</w:t>
            </w:r>
            <w:r w:rsidR="009414C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9A0A64" w:rsidRPr="00FE10E6" w14:paraId="2F38B62D" w14:textId="77777777" w:rsidTr="00E95C51">
        <w:tc>
          <w:tcPr>
            <w:tcW w:w="1511" w:type="dxa"/>
            <w:tcBorders>
              <w:bottom w:val="single" w:sz="4" w:space="0" w:color="auto"/>
            </w:tcBorders>
          </w:tcPr>
          <w:p w14:paraId="3D695DAD" w14:textId="7F2779CB" w:rsidR="009A0A64" w:rsidRPr="00FE10E6" w:rsidRDefault="009A0A64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F-1, ng/ml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E3B88F2" w14:textId="58BCCCEA" w:rsidR="009A0A64" w:rsidRPr="00FE10E6" w:rsidRDefault="00377E7A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7.8±28.9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D017040" w14:textId="3E3D7807" w:rsidR="009A0A64" w:rsidRPr="00FE10E6" w:rsidRDefault="00377E7A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98.1±269.96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B3C13E6" w14:textId="26B0474A" w:rsidR="009A0A64" w:rsidRPr="00FE10E6" w:rsidRDefault="00377E7A" w:rsidP="00135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414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.5±29.68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2058973A" w14:textId="77777777" w:rsidR="00FE10E6" w:rsidRPr="00FE10E6" w:rsidRDefault="00FE10E6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PA vs. NFPA p&lt;0.01</w:t>
            </w:r>
          </w:p>
          <w:p w14:paraId="01AE3CA1" w14:textId="77777777" w:rsidR="00FE10E6" w:rsidRPr="00FE10E6" w:rsidRDefault="00FE10E6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GHPA vs. Controls p&lt;0.01</w:t>
            </w:r>
          </w:p>
          <w:p w14:paraId="2AD457CA" w14:textId="4159C5E9" w:rsidR="009A0A64" w:rsidRPr="00FE10E6" w:rsidRDefault="00FE10E6" w:rsidP="00A6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NFPA vs. Controls</w:t>
            </w:r>
            <w:r w:rsidR="00A66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E10E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E10E6">
              <w:rPr>
                <w:rFonts w:ascii="Times New Roman" w:hAnsi="Times New Roman" w:cs="Times New Roman"/>
                <w:sz w:val="18"/>
                <w:szCs w:val="18"/>
              </w:rPr>
              <w:t>&gt;0.</w:t>
            </w:r>
            <w:r w:rsidR="009414C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</w:tbl>
    <w:p w14:paraId="5834680A" w14:textId="3310ED12" w:rsidR="003807DC" w:rsidRPr="003807DC" w:rsidRDefault="001C3997" w:rsidP="007C504C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1C3997">
        <w:rPr>
          <w:rFonts w:ascii="Times New Roman" w:hAnsi="Times New Roman" w:cs="Times New Roman"/>
          <w:szCs w:val="21"/>
        </w:rPr>
        <w:t>Supplementary Table</w:t>
      </w:r>
      <w:r w:rsidR="003807DC" w:rsidRPr="003807DC">
        <w:rPr>
          <w:rFonts w:ascii="Times New Roman" w:hAnsi="Times New Roman" w:cs="Times New Roman"/>
          <w:szCs w:val="21"/>
        </w:rPr>
        <w:t xml:space="preserve">. Clinical characteristics of </w:t>
      </w:r>
      <w:r w:rsidR="003807DC">
        <w:rPr>
          <w:rFonts w:ascii="Times New Roman" w:hAnsi="Times New Roman" w:cs="Times New Roman"/>
          <w:szCs w:val="21"/>
        </w:rPr>
        <w:t>75</w:t>
      </w:r>
      <w:r w:rsidR="003807DC" w:rsidRPr="003807DC">
        <w:rPr>
          <w:rFonts w:ascii="Times New Roman" w:hAnsi="Times New Roman" w:cs="Times New Roman"/>
          <w:szCs w:val="21"/>
        </w:rPr>
        <w:t xml:space="preserve"> </w:t>
      </w:r>
      <w:r w:rsidR="00033948" w:rsidRPr="00033948">
        <w:rPr>
          <w:rFonts w:ascii="Times New Roman" w:hAnsi="Times New Roman" w:cs="Times New Roman"/>
          <w:szCs w:val="21"/>
        </w:rPr>
        <w:t>samples</w:t>
      </w:r>
      <w:r w:rsidR="003807DC">
        <w:rPr>
          <w:rFonts w:ascii="Times New Roman" w:hAnsi="Times New Roman" w:cs="Times New Roman"/>
          <w:szCs w:val="21"/>
        </w:rPr>
        <w:t>.</w:t>
      </w:r>
    </w:p>
    <w:p w14:paraId="5119DCE7" w14:textId="031C0802" w:rsidR="009422D6" w:rsidRPr="00FE10E6" w:rsidRDefault="00344AF9">
      <w:pPr>
        <w:rPr>
          <w:rFonts w:ascii="Times New Roman" w:hAnsi="Times New Roman" w:cs="Times New Roman"/>
          <w:sz w:val="13"/>
          <w:szCs w:val="13"/>
        </w:rPr>
      </w:pPr>
      <w:r w:rsidRPr="00D75640">
        <w:rPr>
          <w:rFonts w:ascii="Times New Roman" w:hAnsi="Times New Roman" w:cs="Times New Roman"/>
          <w:sz w:val="13"/>
          <w:szCs w:val="13"/>
        </w:rPr>
        <w:t>NFPA= nonfunctional pituitary adenoma; GHPA= growth hormone-secreting pituitary adenoma;</w:t>
      </w:r>
      <w:r w:rsidR="00D75640" w:rsidRPr="00D75640">
        <w:rPr>
          <w:rFonts w:ascii="Arial" w:hAnsi="Arial" w:cs="Arial"/>
          <w:color w:val="666666"/>
          <w:sz w:val="13"/>
          <w:szCs w:val="13"/>
          <w:shd w:val="clear" w:color="auto" w:fill="FFFFFF"/>
        </w:rPr>
        <w:t xml:space="preserve"> </w:t>
      </w:r>
      <w:r w:rsidR="00D75640" w:rsidRPr="00D75640">
        <w:rPr>
          <w:rFonts w:ascii="Times New Roman" w:hAnsi="Times New Roman" w:cs="Times New Roman"/>
          <w:sz w:val="13"/>
          <w:szCs w:val="13"/>
        </w:rPr>
        <w:t>BMI</w:t>
      </w:r>
      <w:r w:rsidR="00D75640" w:rsidRPr="00D75640">
        <w:rPr>
          <w:rFonts w:ascii="Arial" w:hAnsi="Arial" w:cs="Arial"/>
          <w:color w:val="666666"/>
          <w:sz w:val="13"/>
          <w:szCs w:val="13"/>
          <w:shd w:val="clear" w:color="auto" w:fill="FFFFFF"/>
        </w:rPr>
        <w:t xml:space="preserve"> =</w:t>
      </w:r>
      <w:r w:rsidR="00D75640" w:rsidRPr="00D75640">
        <w:rPr>
          <w:rFonts w:ascii="Times New Roman" w:hAnsi="Times New Roman" w:cs="Times New Roman"/>
          <w:sz w:val="13"/>
          <w:szCs w:val="13"/>
        </w:rPr>
        <w:t>body Mass Index</w:t>
      </w:r>
      <w:r w:rsidR="00FE10E6">
        <w:rPr>
          <w:rFonts w:ascii="Times New Roman" w:hAnsi="Times New Roman" w:cs="Times New Roman"/>
          <w:sz w:val="13"/>
          <w:szCs w:val="13"/>
        </w:rPr>
        <w:t xml:space="preserve">. </w:t>
      </w:r>
      <w:r w:rsidR="00FE10E6" w:rsidRPr="00FE10E6">
        <w:rPr>
          <w:rFonts w:ascii="Times New Roman" w:hAnsi="Times New Roman" w:cs="Times New Roman"/>
          <w:sz w:val="13"/>
          <w:szCs w:val="13"/>
        </w:rPr>
        <w:t xml:space="preserve">Normal range: </w:t>
      </w:r>
      <w:r w:rsidR="00FE10E6">
        <w:rPr>
          <w:rFonts w:ascii="Times New Roman" w:hAnsi="Times New Roman" w:cs="Times New Roman"/>
          <w:sz w:val="13"/>
          <w:szCs w:val="13"/>
        </w:rPr>
        <w:t>GH (0-3.0ng/ml); IGF-1 (64-188ng/ml).</w:t>
      </w:r>
    </w:p>
    <w:sectPr w:rsidR="009422D6" w:rsidRPr="00FE1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BC0B5" w14:textId="77777777" w:rsidR="00E960C7" w:rsidRDefault="00E960C7" w:rsidP="009411B5">
      <w:r>
        <w:separator/>
      </w:r>
    </w:p>
  </w:endnote>
  <w:endnote w:type="continuationSeparator" w:id="0">
    <w:p w14:paraId="4F4DBA4F" w14:textId="77777777" w:rsidR="00E960C7" w:rsidRDefault="00E960C7" w:rsidP="00941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FA1AB" w14:textId="77777777" w:rsidR="00E960C7" w:rsidRDefault="00E960C7" w:rsidP="009411B5">
      <w:r>
        <w:separator/>
      </w:r>
    </w:p>
  </w:footnote>
  <w:footnote w:type="continuationSeparator" w:id="0">
    <w:p w14:paraId="4580F301" w14:textId="77777777" w:rsidR="00E960C7" w:rsidRDefault="00E960C7" w:rsidP="00941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rK0MDMwNDIxMrZU0lEKTi0uzszPAykwrwUAelvA4ywAAAA="/>
  </w:docVars>
  <w:rsids>
    <w:rsidRoot w:val="003B6F18"/>
    <w:rsid w:val="00033948"/>
    <w:rsid w:val="000B6D70"/>
    <w:rsid w:val="00135BA4"/>
    <w:rsid w:val="001C3997"/>
    <w:rsid w:val="001F0B23"/>
    <w:rsid w:val="002008A4"/>
    <w:rsid w:val="0020710A"/>
    <w:rsid w:val="0024743B"/>
    <w:rsid w:val="00344AF9"/>
    <w:rsid w:val="0035746E"/>
    <w:rsid w:val="00377E7A"/>
    <w:rsid w:val="003807DC"/>
    <w:rsid w:val="003B6F18"/>
    <w:rsid w:val="004C13F4"/>
    <w:rsid w:val="004E18C6"/>
    <w:rsid w:val="00574B9B"/>
    <w:rsid w:val="00682223"/>
    <w:rsid w:val="0073084C"/>
    <w:rsid w:val="00767281"/>
    <w:rsid w:val="007C504C"/>
    <w:rsid w:val="00815D80"/>
    <w:rsid w:val="008E761F"/>
    <w:rsid w:val="009411B5"/>
    <w:rsid w:val="009414C0"/>
    <w:rsid w:val="009422D6"/>
    <w:rsid w:val="009A0A64"/>
    <w:rsid w:val="00A3262E"/>
    <w:rsid w:val="00A66239"/>
    <w:rsid w:val="00B03D9A"/>
    <w:rsid w:val="00D454EF"/>
    <w:rsid w:val="00D75640"/>
    <w:rsid w:val="00DD09F1"/>
    <w:rsid w:val="00DF6AA8"/>
    <w:rsid w:val="00E95C51"/>
    <w:rsid w:val="00E960C7"/>
    <w:rsid w:val="00EF5BBF"/>
    <w:rsid w:val="00F1017A"/>
    <w:rsid w:val="00FE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369EB"/>
  <w15:chartTrackingRefBased/>
  <w15:docId w15:val="{D3925EF7-1884-460E-97D1-13AE289C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1B5"/>
    <w:rPr>
      <w:sz w:val="18"/>
      <w:szCs w:val="18"/>
    </w:rPr>
  </w:style>
  <w:style w:type="table" w:styleId="a7">
    <w:name w:val="Table Grid"/>
    <w:basedOn w:val="a1"/>
    <w:uiPriority w:val="39"/>
    <w:rsid w:val="00941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6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丁</dc:creator>
  <cp:keywords/>
  <dc:description/>
  <cp:lastModifiedBy>聂 丁</cp:lastModifiedBy>
  <cp:revision>27</cp:revision>
  <dcterms:created xsi:type="dcterms:W3CDTF">2021-04-25T11:16:00Z</dcterms:created>
  <dcterms:modified xsi:type="dcterms:W3CDTF">2021-06-10T08:03:00Z</dcterms:modified>
</cp:coreProperties>
</file>